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1D3D" w:rsidRPr="007A41E8" w:rsidRDefault="00715573" w:rsidP="000F1D3D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lang w:val="en-GB"/>
        </w:rPr>
        <w:t xml:space="preserve">S6 </w:t>
      </w:r>
      <w:bookmarkStart w:id="0" w:name="_GoBack"/>
      <w:bookmarkEnd w:id="0"/>
      <w:r>
        <w:rPr>
          <w:rFonts w:ascii="Times New Roman" w:hAnsi="Times New Roman" w:cs="Times New Roman"/>
          <w:b/>
          <w:lang w:val="en-GB"/>
        </w:rPr>
        <w:t>Table</w:t>
      </w:r>
      <w:r w:rsidR="000F1D3D" w:rsidRPr="00B16578">
        <w:rPr>
          <w:rFonts w:ascii="Times New Roman" w:hAnsi="Times New Roman" w:cs="Times New Roman"/>
          <w:b/>
          <w:lang w:val="en-GB"/>
        </w:rPr>
        <w:t>.</w:t>
      </w:r>
      <w:r w:rsidR="000F1D3D" w:rsidRPr="00B16578">
        <w:rPr>
          <w:rFonts w:ascii="Times New Roman" w:hAnsi="Times New Roman" w:cs="Times New Roman"/>
          <w:lang w:val="en-GB"/>
        </w:rPr>
        <w:t xml:space="preserve"> Odds Ratios </w:t>
      </w:r>
      <w:r w:rsidR="000F1D3D">
        <w:rPr>
          <w:rFonts w:ascii="Times New Roman" w:hAnsi="Times New Roman" w:cs="Times New Roman"/>
          <w:lang w:val="en-GB"/>
        </w:rPr>
        <w:t>for cognitive impairment</w:t>
      </w:r>
      <w:r w:rsidR="000F1D3D" w:rsidRPr="00B16578">
        <w:rPr>
          <w:rFonts w:ascii="Times New Roman" w:hAnsi="Times New Roman" w:cs="Times New Roman"/>
          <w:lang w:val="en-GB"/>
        </w:rPr>
        <w:t xml:space="preserve"> based on logistic regression in relation t</w:t>
      </w:r>
      <w:r w:rsidR="000F1D3D">
        <w:rPr>
          <w:rFonts w:ascii="Times New Roman" w:hAnsi="Times New Roman" w:cs="Times New Roman"/>
          <w:lang w:val="en-GB"/>
        </w:rPr>
        <w:t>o birth characteristics</w:t>
      </w:r>
      <w:r w:rsidR="000F1D3D" w:rsidRPr="00B16578">
        <w:rPr>
          <w:rFonts w:ascii="Times New Roman" w:hAnsi="Times New Roman" w:cs="Times New Roman"/>
          <w:lang w:val="en-GB"/>
        </w:rPr>
        <w:t xml:space="preserve">. Estimates </w:t>
      </w:r>
      <w:r w:rsidR="007A41E8">
        <w:rPr>
          <w:rFonts w:ascii="Times New Roman" w:hAnsi="Times New Roman" w:cs="Times New Roman"/>
          <w:lang w:val="en-GB"/>
        </w:rPr>
        <w:t xml:space="preserve">are shown unadjusted (model 1) and </w:t>
      </w:r>
      <w:r w:rsidR="000F1D3D" w:rsidRPr="00B16578">
        <w:rPr>
          <w:rFonts w:ascii="Times New Roman" w:hAnsi="Times New Roman" w:cs="Times New Roman"/>
          <w:lang w:val="en-GB"/>
        </w:rPr>
        <w:t xml:space="preserve">adjusted for </w:t>
      </w:r>
      <w:r w:rsidR="000F1D3D">
        <w:rPr>
          <w:rFonts w:ascii="Times New Roman" w:hAnsi="Times New Roman" w:cs="Times New Roman"/>
          <w:lang w:val="en-GB"/>
        </w:rPr>
        <w:t>age</w:t>
      </w:r>
      <w:r w:rsidR="000F1D3D" w:rsidRPr="00B16578">
        <w:rPr>
          <w:rFonts w:ascii="Times New Roman" w:hAnsi="Times New Roman" w:cs="Times New Roman"/>
          <w:lang w:val="en-GB"/>
        </w:rPr>
        <w:t xml:space="preserve">, sex, </w:t>
      </w:r>
      <w:r w:rsidR="000F1D3D">
        <w:rPr>
          <w:rFonts w:ascii="Times New Roman" w:hAnsi="Times New Roman" w:cs="Times New Roman"/>
          <w:lang w:val="en-GB"/>
        </w:rPr>
        <w:t>age of mother and parity</w:t>
      </w:r>
      <w:r w:rsidR="000F1D3D" w:rsidRPr="00B16578">
        <w:rPr>
          <w:rFonts w:ascii="Times New Roman" w:hAnsi="Times New Roman" w:cs="Times New Roman"/>
          <w:lang w:val="en-GB"/>
        </w:rPr>
        <w:t xml:space="preserve"> (model 2); </w:t>
      </w:r>
      <w:r w:rsidR="000F1D3D">
        <w:rPr>
          <w:rFonts w:ascii="Times New Roman" w:hAnsi="Times New Roman" w:cs="Times New Roman"/>
          <w:lang w:val="en-GB"/>
        </w:rPr>
        <w:t>age</w:t>
      </w:r>
      <w:r w:rsidR="000F1D3D" w:rsidRPr="00B16578">
        <w:rPr>
          <w:rFonts w:ascii="Times New Roman" w:hAnsi="Times New Roman" w:cs="Times New Roman"/>
          <w:lang w:val="en-GB"/>
        </w:rPr>
        <w:t xml:space="preserve">, sex, </w:t>
      </w:r>
      <w:r w:rsidR="000F1D3D">
        <w:rPr>
          <w:rFonts w:ascii="Times New Roman" w:hAnsi="Times New Roman" w:cs="Times New Roman"/>
          <w:lang w:val="en-GB"/>
        </w:rPr>
        <w:t>age of mother, parity</w:t>
      </w:r>
      <w:r w:rsidR="007A41E8">
        <w:rPr>
          <w:rFonts w:ascii="Times New Roman" w:hAnsi="Times New Roman" w:cs="Times New Roman"/>
          <w:lang w:val="en-GB"/>
        </w:rPr>
        <w:t>, and birth SES</w:t>
      </w:r>
      <w:r w:rsidR="000F1D3D" w:rsidRPr="00B16578">
        <w:rPr>
          <w:rFonts w:ascii="Times New Roman" w:hAnsi="Times New Roman" w:cs="Times New Roman"/>
          <w:lang w:val="en-GB"/>
        </w:rPr>
        <w:t xml:space="preserve"> (model 3); </w:t>
      </w:r>
      <w:r w:rsidR="000F1D3D" w:rsidRPr="0018314E">
        <w:rPr>
          <w:rFonts w:ascii="Times New Roman" w:hAnsi="Times New Roman" w:cs="Times New Roman"/>
          <w:color w:val="000000" w:themeColor="text1"/>
          <w:lang w:val="en-GB"/>
        </w:rPr>
        <w:t xml:space="preserve">and age, sex, </w:t>
      </w:r>
      <w:r w:rsidR="007A41E8">
        <w:rPr>
          <w:rFonts w:ascii="Times New Roman" w:hAnsi="Times New Roman" w:cs="Times New Roman"/>
          <w:color w:val="000000" w:themeColor="text1"/>
          <w:lang w:val="en-GB"/>
        </w:rPr>
        <w:t>age of mother, parity, birth SES</w:t>
      </w:r>
      <w:r w:rsidR="000F1D3D" w:rsidRPr="0018314E">
        <w:rPr>
          <w:rFonts w:ascii="Times New Roman" w:hAnsi="Times New Roman" w:cs="Times New Roman"/>
          <w:color w:val="000000" w:themeColor="text1"/>
          <w:lang w:val="en-GB"/>
        </w:rPr>
        <w:t>, and education level (model 4). Only individuals with all covariates were included in the analyses.</w:t>
      </w:r>
      <w:r w:rsidR="0018314E" w:rsidRPr="0018314E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18314E" w:rsidRPr="007A41E8">
        <w:rPr>
          <w:rFonts w:ascii="Times New Roman" w:hAnsi="Times New Roman" w:cs="Times New Roman"/>
          <w:color w:val="000000" w:themeColor="text1"/>
          <w:lang w:val="en-US"/>
        </w:rPr>
        <w:t>Significant estimates are in bold.</w:t>
      </w:r>
    </w:p>
    <w:tbl>
      <w:tblPr>
        <w:tblStyle w:val="TableGrid"/>
        <w:tblpPr w:leftFromText="141" w:rightFromText="141" w:vertAnchor="page" w:horzAnchor="margin" w:tblpY="3181"/>
        <w:tblW w:w="12900" w:type="dxa"/>
        <w:tblLook w:val="04A0" w:firstRow="1" w:lastRow="0" w:firstColumn="1" w:lastColumn="0" w:noHBand="0" w:noVBand="1"/>
      </w:tblPr>
      <w:tblGrid>
        <w:gridCol w:w="1417"/>
        <w:gridCol w:w="732"/>
        <w:gridCol w:w="1750"/>
        <w:gridCol w:w="837"/>
        <w:gridCol w:w="1736"/>
        <w:gridCol w:w="837"/>
        <w:gridCol w:w="1808"/>
        <w:gridCol w:w="850"/>
        <w:gridCol w:w="1946"/>
        <w:gridCol w:w="987"/>
      </w:tblGrid>
      <w:tr w:rsidR="007A41E8" w:rsidRPr="0018314E" w:rsidTr="00364189"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A41E8" w:rsidRPr="007A41E8" w:rsidRDefault="007A41E8" w:rsidP="001831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Variable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1E8" w:rsidRPr="007A41E8" w:rsidRDefault="007A41E8" w:rsidP="0018314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41E8" w:rsidRPr="007A41E8" w:rsidRDefault="007A41E8" w:rsidP="0018314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Model 1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1E8" w:rsidRPr="007A41E8" w:rsidRDefault="007A41E8" w:rsidP="0018314E">
            <w:pPr>
              <w:spacing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  <w:lang w:val="en-GB"/>
              </w:rPr>
            </w:pP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41E8" w:rsidRPr="007A41E8" w:rsidRDefault="007A41E8" w:rsidP="0018314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Model 2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1E8" w:rsidRPr="007A41E8" w:rsidRDefault="007A41E8" w:rsidP="0018314E">
            <w:pPr>
              <w:spacing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  <w:lang w:val="en-GB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41E8" w:rsidRPr="007A41E8" w:rsidRDefault="007A41E8" w:rsidP="0018314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Model 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1E8" w:rsidRPr="007A41E8" w:rsidRDefault="007A41E8" w:rsidP="0018314E">
            <w:pPr>
              <w:spacing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  <w:lang w:val="en-GB"/>
              </w:rPr>
            </w:pP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A41E8" w:rsidRPr="007A41E8" w:rsidRDefault="007A41E8" w:rsidP="0018314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Model 4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1E8" w:rsidRPr="007A41E8" w:rsidRDefault="007A41E8" w:rsidP="0018314E">
            <w:pPr>
              <w:spacing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  <w:lang w:val="en-GB"/>
              </w:rPr>
            </w:pPr>
          </w:p>
        </w:tc>
      </w:tr>
      <w:tr w:rsidR="007A41E8" w:rsidRPr="0018314E" w:rsidTr="00364189"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A41E8" w:rsidRPr="007A41E8" w:rsidRDefault="007A41E8" w:rsidP="001831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1E8" w:rsidRPr="007A41E8" w:rsidRDefault="007A41E8" w:rsidP="0018314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N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41E8" w:rsidRPr="007A41E8" w:rsidRDefault="007A41E8" w:rsidP="0018314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OR (95% CI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1E8" w:rsidRPr="007A41E8" w:rsidRDefault="007A41E8" w:rsidP="0018314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i/>
                <w:color w:val="000000" w:themeColor="text1"/>
                <w:lang w:val="en-GB"/>
              </w:rPr>
              <w:t>p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41E8" w:rsidRPr="007A41E8" w:rsidRDefault="007A41E8" w:rsidP="0018314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OR (95% CI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1E8" w:rsidRPr="007A41E8" w:rsidRDefault="007A41E8" w:rsidP="0018314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i/>
                <w:color w:val="000000" w:themeColor="text1"/>
                <w:lang w:val="en-GB"/>
              </w:rPr>
              <w:t>p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41E8" w:rsidRPr="007A41E8" w:rsidRDefault="007A41E8" w:rsidP="0018314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1E8" w:rsidRPr="007A41E8" w:rsidRDefault="007A41E8" w:rsidP="0018314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i/>
                <w:color w:val="000000" w:themeColor="text1"/>
                <w:lang w:val="en-GB"/>
              </w:rPr>
              <w:t>p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A41E8" w:rsidRPr="007A41E8" w:rsidRDefault="007A41E8" w:rsidP="0018314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OR (95% CI)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1E8" w:rsidRPr="007A41E8" w:rsidRDefault="007A41E8" w:rsidP="0018314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7A41E8">
              <w:rPr>
                <w:rFonts w:ascii="Times New Roman" w:hAnsi="Times New Roman" w:cs="Times New Roman"/>
                <w:b/>
                <w:i/>
                <w:color w:val="000000" w:themeColor="text1"/>
                <w:lang w:val="en-GB"/>
              </w:rPr>
              <w:t>p</w:t>
            </w:r>
          </w:p>
        </w:tc>
      </w:tr>
      <w:tr w:rsidR="0018314E" w:rsidRPr="0018314E" w:rsidTr="0018314E"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3832" w:rsidRPr="0018314E" w:rsidRDefault="00D33832" w:rsidP="0018314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color w:val="000000" w:themeColor="text1"/>
                <w:lang w:val="en-GB"/>
              </w:rPr>
              <w:t>BW (100g)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3832" w:rsidRPr="0018314E" w:rsidRDefault="00D33832" w:rsidP="0018314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color w:val="000000" w:themeColor="text1"/>
                <w:lang w:val="en-GB"/>
              </w:rPr>
              <w:t>1,706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3832" w:rsidRPr="0018314E" w:rsidRDefault="00D33832" w:rsidP="0018314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color w:val="000000" w:themeColor="text1"/>
                <w:lang w:val="en-GB"/>
              </w:rPr>
              <w:t>0.99 (0.96-1.03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3832" w:rsidRPr="0018314E" w:rsidRDefault="00D134B0" w:rsidP="0018314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color w:val="000000" w:themeColor="text1"/>
                <w:lang w:val="en-GB"/>
              </w:rPr>
              <w:t>0.628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3832" w:rsidRPr="0018314E" w:rsidRDefault="00D33832" w:rsidP="0018314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color w:val="000000" w:themeColor="text1"/>
                <w:lang w:val="en-GB"/>
              </w:rPr>
              <w:t>0.98 (0.95-1.02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3832" w:rsidRPr="0018314E" w:rsidRDefault="00D134B0" w:rsidP="0018314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color w:val="000000" w:themeColor="text1"/>
                <w:lang w:val="en-GB"/>
              </w:rPr>
              <w:t>0.361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3832" w:rsidRPr="0018314E" w:rsidRDefault="00D33832" w:rsidP="0018314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color w:val="000000" w:themeColor="text1"/>
                <w:lang w:val="en-GB"/>
              </w:rPr>
              <w:t>0.98 (0.95-1.0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3832" w:rsidRPr="0018314E" w:rsidRDefault="00D134B0" w:rsidP="0018314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color w:val="000000" w:themeColor="text1"/>
                <w:lang w:val="en-GB"/>
              </w:rPr>
              <w:t>0.410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3832" w:rsidRPr="0018314E" w:rsidRDefault="00D33832" w:rsidP="0018314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color w:val="000000" w:themeColor="text1"/>
                <w:lang w:val="en-GB"/>
              </w:rPr>
              <w:t>0.99 (0.95-1.02)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3832" w:rsidRPr="0018314E" w:rsidRDefault="00D134B0" w:rsidP="0018314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color w:val="000000" w:themeColor="text1"/>
                <w:lang w:val="en-GB"/>
              </w:rPr>
              <w:t>0.425</w:t>
            </w:r>
          </w:p>
        </w:tc>
      </w:tr>
      <w:tr w:rsidR="0018314E" w:rsidRPr="0018314E" w:rsidTr="0018314E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8314E" w:rsidRDefault="00D33832" w:rsidP="0018314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color w:val="000000" w:themeColor="text1"/>
                <w:lang w:val="en-GB"/>
              </w:rPr>
              <w:t>LBW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8314E" w:rsidRDefault="00D33832" w:rsidP="0018314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color w:val="000000" w:themeColor="text1"/>
                <w:lang w:val="en-GB"/>
              </w:rPr>
              <w:t>1,70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8314E" w:rsidRDefault="00D33832" w:rsidP="0018314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color w:val="000000" w:themeColor="text1"/>
                <w:lang w:val="en-GB"/>
              </w:rPr>
              <w:t>0.96 (0.70-1.32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8314E" w:rsidRDefault="002C47F9" w:rsidP="0018314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color w:val="000000" w:themeColor="text1"/>
                <w:lang w:val="en-GB"/>
              </w:rPr>
              <w:t>0.80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8314E" w:rsidRDefault="00D33832" w:rsidP="0018314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color w:val="000000" w:themeColor="text1"/>
                <w:lang w:val="en-GB"/>
              </w:rPr>
              <w:t>1.02 (0.74-1.4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8314E" w:rsidRDefault="002C47F9" w:rsidP="0018314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color w:val="000000" w:themeColor="text1"/>
                <w:lang w:val="en-GB"/>
              </w:rPr>
              <w:t>0.92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8314E" w:rsidRDefault="00D33832" w:rsidP="0018314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color w:val="000000" w:themeColor="text1"/>
                <w:lang w:val="en-GB"/>
              </w:rPr>
              <w:t>1.00 (0.73-1.3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8314E" w:rsidRDefault="002C47F9" w:rsidP="0018314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color w:val="000000" w:themeColor="text1"/>
                <w:lang w:val="en-GB"/>
              </w:rPr>
              <w:t>0.98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8314E" w:rsidRDefault="00D33832" w:rsidP="0018314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color w:val="000000" w:themeColor="text1"/>
                <w:lang w:val="en-GB"/>
              </w:rPr>
              <w:t>1.01 (0.73-1.40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8314E" w:rsidRDefault="002C47F9" w:rsidP="0018314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color w:val="000000" w:themeColor="text1"/>
                <w:lang w:val="en-GB"/>
              </w:rPr>
              <w:t>0.951</w:t>
            </w:r>
          </w:p>
        </w:tc>
      </w:tr>
      <w:tr w:rsidR="0018314E" w:rsidRPr="0018314E" w:rsidTr="0018314E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8314E" w:rsidRDefault="00D33832" w:rsidP="0018314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color w:val="000000" w:themeColor="text1"/>
                <w:lang w:val="en-GB"/>
              </w:rPr>
              <w:t>BWG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8314E" w:rsidRDefault="00D33832" w:rsidP="0018314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color w:val="000000" w:themeColor="text1"/>
                <w:lang w:val="en-GB"/>
              </w:rPr>
              <w:t>1,63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8314E" w:rsidRDefault="00D33832" w:rsidP="0018314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color w:val="000000" w:themeColor="text1"/>
                <w:lang w:val="en-GB"/>
              </w:rPr>
              <w:t>0.96 (0.80-1.14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8314E" w:rsidRDefault="002C47F9" w:rsidP="0018314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color w:val="000000" w:themeColor="text1"/>
                <w:lang w:val="en-GB"/>
              </w:rPr>
              <w:t>0.62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8314E" w:rsidRDefault="00D33832" w:rsidP="0018314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color w:val="000000" w:themeColor="text1"/>
                <w:lang w:val="en-GB"/>
              </w:rPr>
              <w:t>0.94 (0.79-1.12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8314E" w:rsidRDefault="002C47F9" w:rsidP="0018314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color w:val="000000" w:themeColor="text1"/>
                <w:lang w:val="en-GB"/>
              </w:rPr>
              <w:t>0.46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8314E" w:rsidRDefault="00D33832" w:rsidP="0018314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color w:val="000000" w:themeColor="text1"/>
                <w:lang w:val="en-GB"/>
              </w:rPr>
              <w:t>0.94 (0.79-1.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8314E" w:rsidRDefault="002C47F9" w:rsidP="0018314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color w:val="000000" w:themeColor="text1"/>
                <w:lang w:val="en-GB"/>
              </w:rPr>
              <w:t>0.50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8314E" w:rsidRDefault="00D33832" w:rsidP="0018314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color w:val="000000" w:themeColor="text1"/>
                <w:lang w:val="en-GB"/>
              </w:rPr>
              <w:t>0.94 (0.79-1.12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8314E" w:rsidRDefault="002C47F9" w:rsidP="0018314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color w:val="000000" w:themeColor="text1"/>
                <w:lang w:val="en-GB"/>
              </w:rPr>
              <w:t>0.498</w:t>
            </w:r>
          </w:p>
        </w:tc>
      </w:tr>
      <w:tr w:rsidR="0018314E" w:rsidRPr="0018314E" w:rsidTr="0018314E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8314E" w:rsidRDefault="00D33832" w:rsidP="0018314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color w:val="000000" w:themeColor="text1"/>
                <w:lang w:val="en-GB"/>
              </w:rPr>
              <w:t>SG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8314E" w:rsidRDefault="00D33832" w:rsidP="0018314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color w:val="000000" w:themeColor="text1"/>
                <w:lang w:val="en-GB"/>
              </w:rPr>
              <w:t>1,63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8314E" w:rsidRDefault="002C47F9" w:rsidP="0018314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2.93 </w:t>
            </w:r>
            <w:r w:rsidR="00D33832" w:rsidRPr="0018314E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(1.46-5.89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8314E" w:rsidRDefault="002C47F9" w:rsidP="0018314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0.00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8314E" w:rsidRDefault="002C47F9" w:rsidP="0018314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3.03 </w:t>
            </w:r>
            <w:r w:rsidR="00D33832" w:rsidRPr="0018314E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(1.51-6.06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8314E" w:rsidRDefault="002C47F9" w:rsidP="0018314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0.00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8314E" w:rsidRDefault="002C47F9" w:rsidP="0018314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2.99 </w:t>
            </w:r>
            <w:r w:rsidR="00D33832" w:rsidRPr="0018314E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(1.49-5.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8314E" w:rsidRDefault="002C47F9" w:rsidP="0018314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0.00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8314E" w:rsidRDefault="002C47F9" w:rsidP="0018314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3.18 </w:t>
            </w:r>
            <w:r w:rsidR="00D33832" w:rsidRPr="0018314E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(1.55-6.50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8314E" w:rsidRDefault="002C47F9" w:rsidP="0018314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0.002</w:t>
            </w:r>
          </w:p>
        </w:tc>
      </w:tr>
      <w:tr w:rsidR="0018314E" w:rsidRPr="0018314E" w:rsidTr="0018314E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8314E" w:rsidRDefault="00D33832" w:rsidP="0018314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color w:val="000000" w:themeColor="text1"/>
                <w:lang w:val="en-GB"/>
              </w:rPr>
              <w:t>HC (mm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8314E" w:rsidRDefault="00D33832" w:rsidP="0018314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color w:val="000000" w:themeColor="text1"/>
                <w:lang w:val="en-GB"/>
              </w:rPr>
              <w:t>1,65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8314E" w:rsidRDefault="002C47F9" w:rsidP="0018314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0.99 (0.98-</w:t>
            </w:r>
            <w:r w:rsidR="00D33832" w:rsidRPr="0018314E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1.00)</w:t>
            </w:r>
            <w:r w:rsidR="00D33832" w:rsidRPr="0018314E">
              <w:rPr>
                <w:rFonts w:ascii="Times New Roman" w:hAnsi="Times New Roman" w:cs="Times New Roman"/>
                <w:b/>
                <w:color w:val="000000" w:themeColor="text1"/>
                <w:vertAlign w:val="superscript"/>
                <w:lang w:val="en-GB"/>
              </w:rPr>
              <w:t>#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8314E" w:rsidRDefault="002C47F9" w:rsidP="0018314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0.00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8314E" w:rsidRDefault="002C47F9" w:rsidP="0018314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0.99 </w:t>
            </w:r>
            <w:r w:rsidR="00D33832" w:rsidRPr="0018314E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(0.98-0.99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8314E" w:rsidRDefault="002C47F9" w:rsidP="0018314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0.00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8314E" w:rsidRDefault="002C47F9" w:rsidP="0018314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0.99 </w:t>
            </w:r>
            <w:r w:rsidR="00D33832" w:rsidRPr="0018314E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(0.98-1.00)</w:t>
            </w:r>
            <w:r w:rsidR="00D33832" w:rsidRPr="0018314E">
              <w:rPr>
                <w:rFonts w:ascii="Times New Roman" w:hAnsi="Times New Roman" w:cs="Times New Roman"/>
                <w:b/>
                <w:color w:val="000000" w:themeColor="text1"/>
                <w:vertAlign w:val="superscript"/>
                <w:lang w:val="en-GB"/>
              </w:rPr>
              <w:t>#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8314E" w:rsidRDefault="002C47F9" w:rsidP="0018314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0.00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8314E" w:rsidRDefault="002C47F9" w:rsidP="0018314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0.99 </w:t>
            </w:r>
            <w:r w:rsidR="00D33832" w:rsidRPr="0018314E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(0.98-1.00)</w:t>
            </w:r>
            <w:r w:rsidR="00D33832" w:rsidRPr="0018314E">
              <w:rPr>
                <w:rFonts w:ascii="Times New Roman" w:hAnsi="Times New Roman" w:cs="Times New Roman"/>
                <w:b/>
                <w:color w:val="000000" w:themeColor="text1"/>
                <w:vertAlign w:val="superscript"/>
                <w:lang w:val="en-GB"/>
              </w:rPr>
              <w:t>#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8314E" w:rsidRDefault="002C47F9" w:rsidP="0018314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0.004</w:t>
            </w:r>
          </w:p>
        </w:tc>
      </w:tr>
      <w:tr w:rsidR="0018314E" w:rsidRPr="0018314E" w:rsidTr="0018314E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8314E" w:rsidRDefault="00D33832" w:rsidP="0018314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color w:val="000000" w:themeColor="text1"/>
                <w:lang w:val="en-GB"/>
              </w:rPr>
              <w:t>HCG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8314E" w:rsidRDefault="00D33832" w:rsidP="0018314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color w:val="000000" w:themeColor="text1"/>
                <w:lang w:val="en-GB"/>
              </w:rPr>
              <w:t>1,58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8314E" w:rsidRDefault="00577185" w:rsidP="0018314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0.78 </w:t>
            </w:r>
            <w:r w:rsidR="00D33832" w:rsidRPr="0018314E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(0.65-0.92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8314E" w:rsidRDefault="00577185" w:rsidP="0018314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0.00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8314E" w:rsidRDefault="00577185" w:rsidP="0018314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0.77 </w:t>
            </w:r>
            <w:r w:rsidR="00D33832" w:rsidRPr="0018314E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(0.65-0.91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8314E" w:rsidRDefault="00577185" w:rsidP="0018314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0.00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8314E" w:rsidRDefault="00577185" w:rsidP="0018314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0.77 </w:t>
            </w:r>
            <w:r w:rsidR="00D33832" w:rsidRPr="0018314E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(0.65-0.9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8314E" w:rsidRDefault="00577185" w:rsidP="0018314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0.00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8314E" w:rsidRDefault="00577185" w:rsidP="0018314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0.77 </w:t>
            </w:r>
            <w:r w:rsidR="00D33832" w:rsidRPr="0018314E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(0.65-0.92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8314E" w:rsidRDefault="00577185" w:rsidP="0018314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0.004</w:t>
            </w:r>
          </w:p>
        </w:tc>
      </w:tr>
      <w:tr w:rsidR="0018314E" w:rsidRPr="0018314E" w:rsidTr="0018314E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8314E" w:rsidRDefault="00D33832" w:rsidP="0018314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SHCGA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8314E" w:rsidRDefault="00D33832" w:rsidP="0018314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color w:val="000000" w:themeColor="text1"/>
                <w:lang w:val="en-GB"/>
              </w:rPr>
              <w:t>1,58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8314E" w:rsidRDefault="00577185" w:rsidP="0018314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4.92 </w:t>
            </w:r>
            <w:r w:rsidR="00D33832" w:rsidRPr="0018314E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(2.56-9.43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8314E" w:rsidRDefault="009464C8" w:rsidP="0018314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&lt;0.00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8314E" w:rsidRDefault="00D33832" w:rsidP="0018314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5.19</w:t>
            </w:r>
            <w:r w:rsidR="00577185" w:rsidRPr="0018314E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</w:t>
            </w:r>
            <w:r w:rsidRPr="0018314E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(2.72-9.9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8314E" w:rsidRDefault="009464C8" w:rsidP="0018314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&lt;0.00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8314E" w:rsidRDefault="00577185" w:rsidP="0018314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5.06 </w:t>
            </w:r>
            <w:r w:rsidR="00D33832" w:rsidRPr="0018314E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(2.65-9.6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8314E" w:rsidRDefault="009464C8" w:rsidP="0018314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&lt;0.00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8314E" w:rsidRDefault="00D33832" w:rsidP="0018314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5.09</w:t>
            </w:r>
            <w:r w:rsidR="00577185" w:rsidRPr="0018314E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</w:t>
            </w:r>
            <w:r w:rsidRPr="0018314E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(2.62-9.86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8314E" w:rsidRDefault="009464C8" w:rsidP="0018314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&lt;0.001</w:t>
            </w:r>
          </w:p>
        </w:tc>
      </w:tr>
      <w:tr w:rsidR="0018314E" w:rsidRPr="0018314E" w:rsidTr="0018314E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8314E" w:rsidRDefault="00D33832" w:rsidP="0018314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color w:val="000000" w:themeColor="text1"/>
                <w:lang w:val="en-GB"/>
              </w:rPr>
              <w:t>BL (cm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8314E" w:rsidRDefault="00D33832" w:rsidP="0018314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color w:val="000000" w:themeColor="text1"/>
                <w:lang w:val="en-GB"/>
              </w:rPr>
              <w:t>1.69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8314E" w:rsidRDefault="00D33832" w:rsidP="0018314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color w:val="000000" w:themeColor="text1"/>
                <w:lang w:val="en-GB"/>
              </w:rPr>
              <w:t>0.99 (0.93-1.05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8314E" w:rsidRDefault="00577185" w:rsidP="0018314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color w:val="000000" w:themeColor="text1"/>
                <w:lang w:val="en-GB"/>
              </w:rPr>
              <w:t>0.69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8314E" w:rsidRDefault="00D33832" w:rsidP="0018314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color w:val="000000" w:themeColor="text1"/>
                <w:lang w:val="en-GB"/>
              </w:rPr>
              <w:t>0.98 (0.92-1.05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8314E" w:rsidRDefault="00577185" w:rsidP="0018314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color w:val="000000" w:themeColor="text1"/>
                <w:lang w:val="en-GB"/>
              </w:rPr>
              <w:t>0.52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8314E" w:rsidRDefault="00D33832" w:rsidP="0018314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color w:val="000000" w:themeColor="text1"/>
                <w:lang w:val="en-GB"/>
              </w:rPr>
              <w:t>0.98 (0.92-1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8314E" w:rsidRDefault="00577185" w:rsidP="0018314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color w:val="000000" w:themeColor="text1"/>
                <w:lang w:val="en-GB"/>
              </w:rPr>
              <w:t>0.56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8314E" w:rsidRDefault="00D33832" w:rsidP="0018314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color w:val="000000" w:themeColor="text1"/>
                <w:lang w:val="en-GB"/>
              </w:rPr>
              <w:t>0.98 (0.92-1.05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8314E" w:rsidRDefault="00577185" w:rsidP="0018314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8314E">
              <w:rPr>
                <w:rFonts w:ascii="Times New Roman" w:hAnsi="Times New Roman" w:cs="Times New Roman"/>
                <w:color w:val="000000" w:themeColor="text1"/>
                <w:lang w:val="en-GB"/>
              </w:rPr>
              <w:t>0.574</w:t>
            </w:r>
          </w:p>
        </w:tc>
      </w:tr>
      <w:tr w:rsidR="00D33832" w:rsidRPr="00B16578" w:rsidTr="0018314E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C118D0" w:rsidRDefault="00D33832" w:rsidP="0018314E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LG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C118D0" w:rsidRDefault="00D33832" w:rsidP="0018314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,62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C118D0" w:rsidRDefault="00D33832" w:rsidP="0018314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7 (0.81-1.15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D33832" w:rsidRDefault="00577185" w:rsidP="0018314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0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C118D0" w:rsidRDefault="00D33832" w:rsidP="0018314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6 (0.81-1.14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D33832" w:rsidRDefault="00577185" w:rsidP="0018314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3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C118D0" w:rsidRDefault="00D33832" w:rsidP="0018314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6 (0.81-1.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3832" w:rsidRDefault="00577185" w:rsidP="0018314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65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C118D0" w:rsidRDefault="00D33832" w:rsidP="0018314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6 (0.81-1.14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D33832" w:rsidRDefault="00577185" w:rsidP="0018314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43</w:t>
            </w:r>
          </w:p>
        </w:tc>
      </w:tr>
      <w:tr w:rsidR="00D33832" w:rsidRPr="00B16578" w:rsidTr="0018314E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4D1BCD" w:rsidRDefault="00D33832" w:rsidP="0018314E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D1BCD">
              <w:rPr>
                <w:rFonts w:ascii="Times New Roman" w:hAnsi="Times New Roman" w:cs="Times New Roman"/>
                <w:lang w:val="en-GB"/>
              </w:rPr>
              <w:t>SBLG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4D1BCD" w:rsidRDefault="00D33832" w:rsidP="0018314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,62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33D6E" w:rsidRDefault="00577185" w:rsidP="0018314E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133D6E">
              <w:rPr>
                <w:rFonts w:ascii="Times New Roman" w:hAnsi="Times New Roman" w:cs="Times New Roman"/>
                <w:b/>
                <w:lang w:val="en-GB"/>
              </w:rPr>
              <w:t>2.66</w:t>
            </w:r>
            <w:r w:rsidR="00D33832" w:rsidRPr="00133D6E">
              <w:rPr>
                <w:rFonts w:ascii="Times New Roman" w:hAnsi="Times New Roman" w:cs="Times New Roman"/>
                <w:b/>
                <w:lang w:val="en-GB"/>
              </w:rPr>
              <w:t xml:space="preserve"> (1.28-5.51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33D6E" w:rsidRDefault="00577185" w:rsidP="0018314E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133D6E">
              <w:rPr>
                <w:rFonts w:ascii="Times New Roman" w:hAnsi="Times New Roman" w:cs="Times New Roman"/>
                <w:b/>
                <w:lang w:val="en-GB"/>
              </w:rPr>
              <w:t>0.00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33D6E" w:rsidRDefault="00133D6E" w:rsidP="0018314E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133D6E">
              <w:rPr>
                <w:rFonts w:ascii="Times New Roman" w:hAnsi="Times New Roman" w:cs="Times New Roman"/>
                <w:b/>
                <w:lang w:val="en-GB"/>
              </w:rPr>
              <w:t>2.65</w:t>
            </w:r>
            <w:r w:rsidR="00D33832" w:rsidRPr="00133D6E">
              <w:rPr>
                <w:rFonts w:ascii="Times New Roman" w:hAnsi="Times New Roman" w:cs="Times New Roman"/>
                <w:b/>
                <w:lang w:val="en-GB"/>
              </w:rPr>
              <w:t xml:space="preserve"> (1.28-5.46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33D6E" w:rsidRDefault="00133D6E" w:rsidP="0018314E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133D6E">
              <w:rPr>
                <w:rFonts w:ascii="Times New Roman" w:hAnsi="Times New Roman" w:cs="Times New Roman"/>
                <w:b/>
                <w:lang w:val="en-GB"/>
              </w:rPr>
              <w:t>0.00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33D6E" w:rsidRDefault="00133D6E" w:rsidP="0018314E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133D6E">
              <w:rPr>
                <w:rFonts w:ascii="Times New Roman" w:hAnsi="Times New Roman" w:cs="Times New Roman"/>
                <w:b/>
                <w:lang w:val="en-GB"/>
              </w:rPr>
              <w:t>2.66</w:t>
            </w:r>
            <w:r w:rsidR="00D33832" w:rsidRPr="00133D6E">
              <w:rPr>
                <w:rFonts w:ascii="Times New Roman" w:hAnsi="Times New Roman" w:cs="Times New Roman"/>
                <w:b/>
                <w:lang w:val="en-GB"/>
              </w:rPr>
              <w:t xml:space="preserve"> (1.29-5.4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33D6E" w:rsidRDefault="00133D6E" w:rsidP="0018314E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133D6E">
              <w:rPr>
                <w:rFonts w:ascii="Times New Roman" w:hAnsi="Times New Roman" w:cs="Times New Roman"/>
                <w:b/>
                <w:lang w:val="en-GB"/>
              </w:rPr>
              <w:t>0.008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33D6E" w:rsidRDefault="00133D6E" w:rsidP="0018314E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133D6E">
              <w:rPr>
                <w:rFonts w:ascii="Times New Roman" w:hAnsi="Times New Roman" w:cs="Times New Roman"/>
                <w:b/>
                <w:lang w:val="en-GB"/>
              </w:rPr>
              <w:t>2.88</w:t>
            </w:r>
            <w:r w:rsidR="00D33832" w:rsidRPr="00133D6E">
              <w:rPr>
                <w:rFonts w:ascii="Times New Roman" w:hAnsi="Times New Roman" w:cs="Times New Roman"/>
                <w:b/>
                <w:lang w:val="en-GB"/>
              </w:rPr>
              <w:t xml:space="preserve"> (1.39-5.99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133D6E" w:rsidRDefault="00133D6E" w:rsidP="0018314E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133D6E">
              <w:rPr>
                <w:rFonts w:ascii="Times New Roman" w:hAnsi="Times New Roman" w:cs="Times New Roman"/>
                <w:b/>
                <w:lang w:val="en-GB"/>
              </w:rPr>
              <w:t>0.005</w:t>
            </w:r>
          </w:p>
        </w:tc>
      </w:tr>
      <w:tr w:rsidR="00D33832" w:rsidRPr="004D1BCD" w:rsidTr="0018314E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4D1BCD" w:rsidRDefault="00D33832" w:rsidP="0018314E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D1BCD">
              <w:rPr>
                <w:rFonts w:ascii="Times New Roman" w:hAnsi="Times New Roman" w:cs="Times New Roman"/>
                <w:lang w:val="en-GB"/>
              </w:rPr>
              <w:t>GA (week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4D1BCD" w:rsidRDefault="00D33832" w:rsidP="0018314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,63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4D1BCD" w:rsidRDefault="00D33832" w:rsidP="0018314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8 (0.92-1.04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D33832" w:rsidRDefault="00133D6E" w:rsidP="0018314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3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4D1BCD" w:rsidRDefault="00D33832" w:rsidP="0018314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7 (0.91-1.04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:rsidR="00D33832" w:rsidRDefault="00133D6E" w:rsidP="0018314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9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4D1BCD" w:rsidRDefault="00D33832" w:rsidP="0018314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7 (0.92-1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3832" w:rsidRDefault="00133D6E" w:rsidP="0018314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25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D33832" w:rsidRPr="004D1BCD" w:rsidRDefault="00D33832" w:rsidP="0018314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8 (0.92-1.04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D33832" w:rsidRDefault="00133D6E" w:rsidP="0018314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57</w:t>
            </w:r>
          </w:p>
        </w:tc>
      </w:tr>
      <w:tr w:rsidR="00D33832" w:rsidRPr="004D1BCD" w:rsidTr="0018314E"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3832" w:rsidRPr="004D1BCD" w:rsidRDefault="00D33832" w:rsidP="0018314E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D1BCD">
              <w:rPr>
                <w:rFonts w:ascii="Times New Roman" w:hAnsi="Times New Roman" w:cs="Times New Roman"/>
                <w:lang w:val="en-GB"/>
              </w:rPr>
              <w:t>Preterm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3832" w:rsidRPr="004D1BCD" w:rsidRDefault="00D33832" w:rsidP="0018314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,633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3832" w:rsidRPr="004D1BCD" w:rsidRDefault="00D33832" w:rsidP="0018314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 (0.70-1.43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3832" w:rsidRDefault="00133D6E" w:rsidP="0018314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99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3832" w:rsidRPr="004D1BCD" w:rsidRDefault="00D33832" w:rsidP="0018314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4 (0.72-1.49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3832" w:rsidRDefault="00133D6E" w:rsidP="0018314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47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3832" w:rsidRPr="004D1BCD" w:rsidRDefault="00D33832" w:rsidP="0018314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3 (0.72-1.4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3832" w:rsidRDefault="00133D6E" w:rsidP="0018314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69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3832" w:rsidRPr="004D1BCD" w:rsidRDefault="00D33832" w:rsidP="0018314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 (0.71-1.45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3832" w:rsidRDefault="00133D6E" w:rsidP="0018314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50</w:t>
            </w:r>
          </w:p>
        </w:tc>
      </w:tr>
    </w:tbl>
    <w:p w:rsidR="000F1D3D" w:rsidRDefault="000F1D3D" w:rsidP="000F1D3D">
      <w:pPr>
        <w:rPr>
          <w:rFonts w:ascii="Times New Roman" w:hAnsi="Times New Roman" w:cs="Times New Roman"/>
          <w:b/>
          <w:lang w:val="en-GB"/>
        </w:rPr>
      </w:pPr>
    </w:p>
    <w:p w:rsidR="000F1D3D" w:rsidRDefault="000F1D3D" w:rsidP="000F1D3D">
      <w:pPr>
        <w:rPr>
          <w:rFonts w:ascii="Times New Roman" w:hAnsi="Times New Roman" w:cs="Times New Roman"/>
          <w:b/>
          <w:lang w:val="en-GB"/>
        </w:rPr>
      </w:pPr>
    </w:p>
    <w:p w:rsidR="000F1D3D" w:rsidRDefault="000F1D3D" w:rsidP="000F1D3D">
      <w:pPr>
        <w:rPr>
          <w:rFonts w:ascii="Times New Roman" w:hAnsi="Times New Roman" w:cs="Times New Roman"/>
          <w:b/>
          <w:lang w:val="en-GB"/>
        </w:rPr>
      </w:pPr>
    </w:p>
    <w:p w:rsidR="000F1D3D" w:rsidRDefault="000F1D3D" w:rsidP="000F1D3D">
      <w:pPr>
        <w:rPr>
          <w:rFonts w:ascii="Times New Roman" w:hAnsi="Times New Roman" w:cs="Times New Roman"/>
          <w:b/>
          <w:lang w:val="en-GB"/>
        </w:rPr>
      </w:pPr>
    </w:p>
    <w:p w:rsidR="000F1D3D" w:rsidRDefault="000F1D3D" w:rsidP="000F1D3D">
      <w:pPr>
        <w:rPr>
          <w:rFonts w:ascii="Times New Roman" w:hAnsi="Times New Roman" w:cs="Times New Roman"/>
          <w:b/>
          <w:lang w:val="en-GB"/>
        </w:rPr>
      </w:pPr>
    </w:p>
    <w:p w:rsidR="000F1D3D" w:rsidRDefault="000F1D3D" w:rsidP="000F1D3D">
      <w:pPr>
        <w:rPr>
          <w:rFonts w:ascii="Times New Roman" w:hAnsi="Times New Roman" w:cs="Times New Roman"/>
          <w:b/>
          <w:lang w:val="en-GB"/>
        </w:rPr>
      </w:pPr>
    </w:p>
    <w:p w:rsidR="000F1D3D" w:rsidRDefault="000F1D3D" w:rsidP="000F1D3D">
      <w:pPr>
        <w:rPr>
          <w:rFonts w:ascii="Times New Roman" w:hAnsi="Times New Roman" w:cs="Times New Roman"/>
          <w:b/>
          <w:lang w:val="en-GB"/>
        </w:rPr>
      </w:pPr>
    </w:p>
    <w:p w:rsidR="000F1D3D" w:rsidRDefault="000F1D3D" w:rsidP="000F1D3D">
      <w:pPr>
        <w:rPr>
          <w:rFonts w:ascii="Times New Roman" w:hAnsi="Times New Roman" w:cs="Times New Roman"/>
          <w:b/>
          <w:lang w:val="en-GB"/>
        </w:rPr>
      </w:pPr>
    </w:p>
    <w:p w:rsidR="000F1D3D" w:rsidRDefault="000F1D3D" w:rsidP="000F1D3D">
      <w:pPr>
        <w:rPr>
          <w:rFonts w:ascii="Times New Roman" w:hAnsi="Times New Roman" w:cs="Times New Roman"/>
          <w:b/>
          <w:lang w:val="en-GB"/>
        </w:rPr>
      </w:pPr>
    </w:p>
    <w:p w:rsidR="000F1D3D" w:rsidRDefault="000F1D3D" w:rsidP="000F1D3D">
      <w:pPr>
        <w:rPr>
          <w:rFonts w:ascii="Times New Roman" w:hAnsi="Times New Roman" w:cs="Times New Roman"/>
          <w:b/>
          <w:lang w:val="en-GB"/>
        </w:rPr>
      </w:pPr>
    </w:p>
    <w:p w:rsidR="000F1D3D" w:rsidRDefault="000F1D3D" w:rsidP="000F1D3D">
      <w:pPr>
        <w:rPr>
          <w:rFonts w:ascii="Times New Roman" w:hAnsi="Times New Roman" w:cs="Times New Roman"/>
          <w:b/>
          <w:lang w:val="en-GB"/>
        </w:rPr>
      </w:pPr>
    </w:p>
    <w:p w:rsidR="00903448" w:rsidRDefault="00903448" w:rsidP="007A41E8">
      <w:pPr>
        <w:rPr>
          <w:rFonts w:ascii="Times New Roman" w:hAnsi="Times New Roman" w:cs="Times New Roman"/>
          <w:b/>
          <w:lang w:val="en-GB"/>
        </w:rPr>
      </w:pPr>
    </w:p>
    <w:p w:rsidR="007A41E8" w:rsidRPr="007A41E8" w:rsidRDefault="000F1D3D" w:rsidP="007A41E8">
      <w:pPr>
        <w:rPr>
          <w:rFonts w:ascii="Times New Roman" w:hAnsi="Times New Roman" w:cs="Times New Roman"/>
          <w:lang w:val="en-US"/>
        </w:rPr>
      </w:pPr>
      <w:r w:rsidRPr="00DC64E1">
        <w:rPr>
          <w:rFonts w:ascii="Times New Roman" w:hAnsi="Times New Roman" w:cs="Times New Roman"/>
          <w:b/>
          <w:lang w:val="en-GB"/>
        </w:rPr>
        <w:t>Note.</w:t>
      </w:r>
      <w:r w:rsidRPr="00DC64E1">
        <w:rPr>
          <w:rFonts w:ascii="Times New Roman" w:hAnsi="Times New Roman" w:cs="Times New Roman"/>
          <w:lang w:val="en-GB"/>
        </w:rPr>
        <w:t xml:space="preserve"> </w:t>
      </w:r>
      <w:r w:rsidR="007A41E8" w:rsidRPr="007A41E8">
        <w:rPr>
          <w:rFonts w:ascii="Times New Roman" w:hAnsi="Times New Roman" w:cs="Times New Roman"/>
          <w:lang w:val="en-US"/>
        </w:rPr>
        <w:t xml:space="preserve">BL, birth length; BLGA, birth length adjusted for gestational age; BW, birth weight; BWGA, birth weight adjusted for gestational age; GA, gestational age; HC, head circumference; HCGA, head circumference adjusted for gestational age; LBW, low birth weight; SBLGA, small birth length for gestational age; SES, socioeconomic status; SGA, small for gestational age; SHCGA, small head circumference for gestational age. </w:t>
      </w:r>
    </w:p>
    <w:p w:rsidR="000F1D3D" w:rsidRPr="0033798B" w:rsidRDefault="000F1D3D" w:rsidP="000F1D3D">
      <w:pPr>
        <w:spacing w:after="0"/>
        <w:rPr>
          <w:rFonts w:ascii="Times New Roman" w:hAnsi="Times New Roman" w:cs="Times New Roman"/>
          <w:lang w:val="en-GB"/>
        </w:rPr>
      </w:pPr>
      <w:r w:rsidRPr="0033798B">
        <w:rPr>
          <w:rFonts w:ascii="Times New Roman" w:hAnsi="Times New Roman" w:cs="Times New Roman"/>
          <w:vertAlign w:val="superscript"/>
          <w:lang w:val="en-GB"/>
        </w:rPr>
        <w:t>#</w:t>
      </w:r>
      <w:r w:rsidRPr="0033798B">
        <w:rPr>
          <w:rFonts w:ascii="Times New Roman" w:hAnsi="Times New Roman" w:cs="Times New Roman"/>
          <w:lang w:val="en-GB"/>
        </w:rPr>
        <w:t xml:space="preserve"> upper CIs of 1.00 for significant estimates are rounded (i.e. below 1.00 but  higher than 0.995).</w:t>
      </w:r>
    </w:p>
    <w:p w:rsidR="006A2669" w:rsidRPr="00506979" w:rsidRDefault="00715573">
      <w:pPr>
        <w:rPr>
          <w:lang w:val="en-US"/>
        </w:rPr>
      </w:pPr>
    </w:p>
    <w:sectPr w:rsidR="006A2669" w:rsidRPr="00506979" w:rsidSect="000F1D3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1D3D"/>
    <w:rsid w:val="00023098"/>
    <w:rsid w:val="00055A10"/>
    <w:rsid w:val="00066EDE"/>
    <w:rsid w:val="000F1D3D"/>
    <w:rsid w:val="00133D6E"/>
    <w:rsid w:val="0018314E"/>
    <w:rsid w:val="001F7A00"/>
    <w:rsid w:val="0024558C"/>
    <w:rsid w:val="002C47F9"/>
    <w:rsid w:val="004B5EC5"/>
    <w:rsid w:val="00506979"/>
    <w:rsid w:val="00577185"/>
    <w:rsid w:val="00715573"/>
    <w:rsid w:val="007A41E8"/>
    <w:rsid w:val="008B200C"/>
    <w:rsid w:val="00903448"/>
    <w:rsid w:val="009464C8"/>
    <w:rsid w:val="00A837D9"/>
    <w:rsid w:val="00AA2A6C"/>
    <w:rsid w:val="00AC234F"/>
    <w:rsid w:val="00B30A8D"/>
    <w:rsid w:val="00B640FF"/>
    <w:rsid w:val="00B814EF"/>
    <w:rsid w:val="00CC059F"/>
    <w:rsid w:val="00D134B0"/>
    <w:rsid w:val="00D33832"/>
    <w:rsid w:val="00E063C5"/>
    <w:rsid w:val="00F24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808F5"/>
  <w15:docId w15:val="{79C53370-3A2F-48BA-9EDB-14EE4A52F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1D3D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1D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41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41E8"/>
    <w:rPr>
      <w:rFonts w:ascii="Segoe UI" w:hAnsi="Segoe UI" w:cs="Segoe UI"/>
      <w:sz w:val="18"/>
      <w:szCs w:val="18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54</Words>
  <Characters>202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2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iam Mosing</dc:creator>
  <cp:lastModifiedBy>Rebecca Green</cp:lastModifiedBy>
  <cp:revision>6</cp:revision>
  <dcterms:created xsi:type="dcterms:W3CDTF">2018-06-27T16:10:00Z</dcterms:created>
  <dcterms:modified xsi:type="dcterms:W3CDTF">2018-07-10T11:03:00Z</dcterms:modified>
</cp:coreProperties>
</file>